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941"/>
        <w:gridCol w:w="209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osition in manuscrip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g. 1); Abstract, paragraph 2 (pg.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2 and 3 (pg. 3)</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paragraph 1, 2 and 3 (pg.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paragraph 3 (pg. 5, 6)</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pg.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2, 3, 4 and 5 (pg. 7, 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 (pg. 7). R.E. methods of follow-up: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 (pg. 7, 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 and 3 (pg.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 (pg.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 5 and 6 (pg. 7, 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 and 6 (pg.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 and 6 (pg.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 (pg.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 (pg. 8)</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pg. 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and 3 (pg. 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3, 4, 5, 6 and 7 (pg. 9, 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3, 4, 5, 6 and 7 (pg. 9, 10); Table 1, 2 and 3 (pg. 24 – 2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Additional File 4</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 2, 3, 4, 5 and 6 (pg. 11 –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7 (pg.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 (pg.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 (pg. 14)</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eclarations, paragraph 5 (pg.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1T00:09:00Z</dcterms:created>
  <dc:creator>pplouffe</dc:creator>
  <dc:description/>
  <cp:keywords/>
  <dc:language>en-US</dc:language>
  <cp:lastModifiedBy>Microsoft Office User</cp:lastModifiedBy>
  <cp:lastPrinted>2007-09-19T10:02:00Z</cp:lastPrinted>
  <dcterms:modified xsi:type="dcterms:W3CDTF">2018-09-21T00:43:00Z</dcterms:modified>
  <cp:revision>4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